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8841C" w14:textId="54AF1BB7" w:rsidR="00772489" w:rsidRPr="00312D23" w:rsidRDefault="00772489" w:rsidP="00772489">
      <w:pPr>
        <w:rPr>
          <w:rFonts w:ascii="Times New Roman" w:hAnsi="Times New Roman" w:cs="Times New Roman"/>
          <w:szCs w:val="21"/>
        </w:rPr>
      </w:pPr>
      <w:r w:rsidRPr="00312D23">
        <w:rPr>
          <w:rFonts w:ascii="Times New Roman" w:hAnsi="Times New Roman" w:cs="Times New Roman"/>
          <w:szCs w:val="21"/>
        </w:rPr>
        <w:t>Table S1. Primers used for plasmid construction</w:t>
      </w:r>
      <w:r w:rsidR="00741F6A">
        <w:rPr>
          <w:rFonts w:ascii="Times New Roman" w:hAnsi="Times New Roman" w:cs="Times New Roman"/>
          <w:szCs w:val="21"/>
        </w:rPr>
        <w:t>.</w:t>
      </w:r>
    </w:p>
    <w:tbl>
      <w:tblPr>
        <w:tblW w:w="91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0"/>
        <w:gridCol w:w="2127"/>
        <w:gridCol w:w="5811"/>
      </w:tblGrid>
      <w:tr w:rsidR="00772489" w:rsidRPr="00312D23" w14:paraId="0C892693" w14:textId="77777777" w:rsidTr="005B1F76">
        <w:trPr>
          <w:trHeight w:hRule="exact" w:val="284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1012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562D2" w14:textId="77777777" w:rsidR="00772489" w:rsidRPr="00312D23" w:rsidRDefault="00772489" w:rsidP="005B1F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smid name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CFAA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imer sequence</w:t>
            </w:r>
          </w:p>
        </w:tc>
      </w:tr>
      <w:tr w:rsidR="00772489" w:rsidRPr="00312D23" w14:paraId="11FF6796" w14:textId="77777777" w:rsidTr="005B1F76">
        <w:trPr>
          <w:trHeight w:hRule="exact" w:val="284"/>
        </w:trPr>
        <w:tc>
          <w:tcPr>
            <w:tcW w:w="91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8E94" w14:textId="5CC719AA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smid vector</w:t>
            </w:r>
            <w:r w:rsidR="00741F6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</w:t>
            </w: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or yeast two-hybrid assay</w:t>
            </w:r>
          </w:p>
        </w:tc>
      </w:tr>
      <w:tr w:rsidR="00772489" w:rsidRPr="00312D23" w14:paraId="441F856F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923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7F68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GAD-T7 and pGBK-T7*</w:t>
            </w:r>
          </w:p>
        </w:tc>
      </w:tr>
      <w:tr w:rsidR="00772489" w:rsidRPr="00312D23" w14:paraId="6EE4EA90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C63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41F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2D0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CATGGAGGCCGAATTCCCGGGGATCCG-3'</w:t>
            </w:r>
          </w:p>
        </w:tc>
      </w:tr>
      <w:tr w:rsidR="00772489" w:rsidRPr="00312D23" w14:paraId="4091F9C9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76A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6EB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22B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CGACGGATCCCCGGGAATTCGGCCTC-3'</w:t>
            </w:r>
          </w:p>
        </w:tc>
      </w:tr>
      <w:tr w:rsidR="00772489" w:rsidRPr="00312D23" w14:paraId="3BC97F4E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610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D8B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GAD-AhR and pGBK-AhR</w:t>
            </w:r>
          </w:p>
        </w:tc>
      </w:tr>
      <w:tr w:rsidR="00772489" w:rsidRPr="00312D23" w14:paraId="78782851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AE3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A73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88A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TACCTCCATGGACAGCAGCAGCGCCAACA-3'</w:t>
            </w:r>
          </w:p>
        </w:tc>
      </w:tr>
      <w:tr w:rsidR="00772489" w:rsidRPr="00312D23" w14:paraId="44B2C451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92C1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BC2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B77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TTGAGATCTTACAGGAATCCACTGGATG-3'</w:t>
            </w:r>
          </w:p>
        </w:tc>
      </w:tr>
      <w:tr w:rsidR="00772489" w:rsidRPr="00312D23" w14:paraId="2C8FAA99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35D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277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GAD-Arnt and pGBK-Arnt</w:t>
            </w:r>
          </w:p>
        </w:tc>
      </w:tr>
      <w:tr w:rsidR="00772489" w:rsidRPr="00312D23" w14:paraId="0476E150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6E4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34B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724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CATCTGGATCCATGGCGGCGACTACTGCCAACC-3'</w:t>
            </w:r>
          </w:p>
        </w:tc>
      </w:tr>
      <w:tr w:rsidR="00772489" w:rsidRPr="00312D23" w14:paraId="5409411A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684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E1D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7BE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CCCCTCGAGTTCTATTCTGAAAAGGGGGGAAAC-3'</w:t>
            </w:r>
          </w:p>
        </w:tc>
      </w:tr>
      <w:tr w:rsidR="00772489" w:rsidRPr="00312D23" w14:paraId="47D8D762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5E8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75C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GAD-βcat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1C1F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2939487C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A9D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4B6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DEB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ATACCCGGGGACAATGGCTACTCAAGCTG-3'</w:t>
            </w:r>
          </w:p>
        </w:tc>
      </w:tr>
      <w:tr w:rsidR="00772489" w:rsidRPr="00312D23" w14:paraId="6AED03A8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786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68C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429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AAGTCGACATTTACAGGTCAGTATCAAAC-3'</w:t>
            </w:r>
          </w:p>
        </w:tc>
        <w:bookmarkStart w:id="0" w:name="_GoBack"/>
        <w:bookmarkEnd w:id="0"/>
      </w:tr>
      <w:tr w:rsidR="00772489" w:rsidRPr="00312D23" w14:paraId="70E531D7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2B9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E2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GBK-CUL4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15B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59A28EEF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FFB1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E31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051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</w:t>
            </w:r>
            <w:r w:rsidRPr="00312D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CCAGGATCCGGATGATGTCACAGTCATC</w:t>
            </w: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772489" w:rsidRPr="00312D23" w14:paraId="47B6A4DB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25498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2908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DB4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</w:t>
            </w:r>
            <w:r w:rsidRPr="00312D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AAGCTCGAGATTCTATGCAATATAGTTG</w:t>
            </w: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772489" w:rsidRPr="00312D23" w14:paraId="44CC2F80" w14:textId="77777777" w:rsidTr="005B1F76">
        <w:trPr>
          <w:trHeight w:hRule="exact" w:val="284"/>
        </w:trPr>
        <w:tc>
          <w:tcPr>
            <w:tcW w:w="9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47A4" w14:textId="4AE44636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smid vector</w:t>
            </w:r>
            <w:r w:rsidR="00741F6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</w:t>
            </w: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or yeast expression</w:t>
            </w:r>
          </w:p>
        </w:tc>
      </w:tr>
      <w:tr w:rsidR="00772489" w:rsidRPr="00312D23" w14:paraId="2BDD4E25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21EE" w14:textId="77777777" w:rsidR="00772489" w:rsidRPr="00312D23" w:rsidRDefault="00772489" w:rsidP="005B1F7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9EE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SC-CUL4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A59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4118B5C7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AA3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2851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715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CCCAGGATCCGGATGATGTCACAGTCATC-3'</w:t>
            </w:r>
          </w:p>
        </w:tc>
      </w:tr>
      <w:tr w:rsidR="00772489" w:rsidRPr="00312D23" w14:paraId="7FC17F95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5C58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9FF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AF3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CAAGCTCGAGATTCTATGCAATATAGTTG-3'</w:t>
            </w:r>
          </w:p>
        </w:tc>
      </w:tr>
      <w:tr w:rsidR="00772489" w:rsidRPr="00312D23" w14:paraId="4A2C401F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769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0AE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SC-DDB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BC9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11AD314E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D49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150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80E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CTCCAAGATCTACATGTCGTACAACTACG-3'</w:t>
            </w:r>
          </w:p>
        </w:tc>
      </w:tr>
      <w:tr w:rsidR="00772489" w:rsidRPr="00312D23" w14:paraId="11FFBD79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3BD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FA3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3E1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CCCTGCCGTCGACTAATGGATCCGAGTTAG-3'</w:t>
            </w:r>
          </w:p>
        </w:tc>
      </w:tr>
      <w:tr w:rsidR="00772489" w:rsidRPr="00312D23" w14:paraId="7D0F67D0" w14:textId="77777777" w:rsidTr="005B1F76">
        <w:trPr>
          <w:trHeight w:hRule="exact" w:val="284"/>
        </w:trPr>
        <w:tc>
          <w:tcPr>
            <w:tcW w:w="9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83C2" w14:textId="4393EA26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smid vector</w:t>
            </w:r>
            <w:r w:rsidR="00741F6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</w:t>
            </w: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or mammalian two-hybrid assay</w:t>
            </w:r>
          </w:p>
        </w:tc>
      </w:tr>
      <w:tr w:rsidR="00772489" w:rsidRPr="00312D23" w14:paraId="1025C473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9B8F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A6A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CT-mAh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F9A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3CEAB175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284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DD9F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EE9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CTCGAGATGAGCAGCGGCGCCAACATCACCTA-3'</w:t>
            </w:r>
          </w:p>
        </w:tc>
      </w:tr>
      <w:tr w:rsidR="00772489" w:rsidRPr="00312D23" w14:paraId="27F46296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9B7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D6E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93F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GGTCTAGATCAACTCTGCACCTTGCTTAGG-3'</w:t>
            </w:r>
          </w:p>
        </w:tc>
      </w:tr>
      <w:tr w:rsidR="00772489" w:rsidRPr="00312D23" w14:paraId="65CB0734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ECD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872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CT-CUL4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28C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4A8472EB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41B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CB9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5B7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ACGACCCAAAGGACGGATGATGT-3'</w:t>
            </w:r>
          </w:p>
        </w:tc>
      </w:tr>
      <w:tr w:rsidR="00772489" w:rsidRPr="00312D23" w14:paraId="6240EA5D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6BE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32A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C69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CAAGCTCGAGATTCTATGCAATATAGTTG-3'</w:t>
            </w:r>
          </w:p>
        </w:tc>
      </w:tr>
      <w:tr w:rsidR="00772489" w:rsidRPr="00312D23" w14:paraId="20D2DDC4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E06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C6F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214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CTGCAAGGCCAACATTCTATGC-3'</w:t>
            </w:r>
          </w:p>
        </w:tc>
      </w:tr>
      <w:tr w:rsidR="00772489" w:rsidRPr="00312D23" w14:paraId="31FAA023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5F6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AD6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AD0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CCCAGGATCCGGATGATGTCACAGTCATC-3'</w:t>
            </w:r>
          </w:p>
        </w:tc>
      </w:tr>
      <w:tr w:rsidR="00772489" w:rsidRPr="00312D23" w14:paraId="524C2AD5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3A3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AE6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BIND-mAh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E3F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25F77F5D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1EBF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5868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718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CTCGAGATGAGCAGCGGCGCCAACATCACCTA-3'</w:t>
            </w:r>
          </w:p>
        </w:tc>
      </w:tr>
      <w:tr w:rsidR="00772489" w:rsidRPr="00312D23" w14:paraId="30A1C743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E56F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943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C0F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GGTCTAGATCAACTCTGCACCTTGCTTAGG-3'</w:t>
            </w:r>
          </w:p>
        </w:tc>
      </w:tr>
      <w:tr w:rsidR="00772489" w:rsidRPr="00312D23" w14:paraId="7C491DFC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19E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6E1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BIND-mAhR-acid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150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1E1E3F64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4855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9B0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281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GGTCTAGATCACAGGGAATCCTGCACGTAGG-3'</w:t>
            </w:r>
          </w:p>
        </w:tc>
      </w:tr>
      <w:tr w:rsidR="00772489" w:rsidRPr="00312D23" w14:paraId="372849B3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94AF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A5A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250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TCCACGCGTTACGCACCAAAAGCAACACT-3'</w:t>
            </w:r>
          </w:p>
        </w:tc>
      </w:tr>
      <w:tr w:rsidR="00772489" w:rsidRPr="00312D23" w14:paraId="04BBCB0B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3A0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353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BIND-mAhR-TAD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B04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5770B770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0A3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843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81A8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TCCACGCGTTACGCACCAAAAGCAACACT-3'</w:t>
            </w:r>
          </w:p>
        </w:tc>
      </w:tr>
      <w:tr w:rsidR="00772489" w:rsidRPr="00312D23" w14:paraId="67FA2EF1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206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D0C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1EB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GGTCTAGATCAACTCTGCACCTTGCTTAGG-3'</w:t>
            </w:r>
          </w:p>
        </w:tc>
      </w:tr>
      <w:tr w:rsidR="00772489" w:rsidRPr="00312D23" w14:paraId="76A4EDA1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B2F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5D6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BIND-βcatS37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204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7628EA11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3A8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ABB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D26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ATACCCGGGGACAATGGCTACTCAAGCTG-3'</w:t>
            </w:r>
          </w:p>
        </w:tc>
      </w:tr>
      <w:tr w:rsidR="00772489" w:rsidRPr="00312D23" w14:paraId="15197664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80A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E89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420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AAATCTAGATTTACAGGTCAGTATCAAAC-3'</w:t>
            </w:r>
          </w:p>
        </w:tc>
      </w:tr>
      <w:tr w:rsidR="00772489" w:rsidRPr="00312D23" w14:paraId="79CB3B4B" w14:textId="77777777" w:rsidTr="005B1F76">
        <w:trPr>
          <w:trHeight w:hRule="exact" w:val="284"/>
        </w:trPr>
        <w:tc>
          <w:tcPr>
            <w:tcW w:w="9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9E5E" w14:textId="1C8A7F43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plasmid vector</w:t>
            </w:r>
            <w:r w:rsidR="00741F6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</w:t>
            </w: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or mammalian expression</w:t>
            </w:r>
          </w:p>
        </w:tc>
      </w:tr>
      <w:tr w:rsidR="00772489" w:rsidRPr="00312D23" w14:paraId="16E8AD47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92A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3CFDFD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I-mAhRΔacid: ΔA.A.524-583</w:t>
            </w:r>
          </w:p>
        </w:tc>
      </w:tr>
      <w:tr w:rsidR="00772489" w:rsidRPr="00312D23" w14:paraId="18307B09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328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D4D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CCC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TTCCACGCGTTGAACAATTCAACTTTGCTG-3'</w:t>
            </w:r>
          </w:p>
        </w:tc>
      </w:tr>
      <w:tr w:rsidR="00772489" w:rsidRPr="00312D23" w14:paraId="216BB1C3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CB71A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92814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3539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GACGCGTTCAACTCTGCACCTTGCTTAGGAATG-3'</w:t>
            </w:r>
          </w:p>
        </w:tc>
      </w:tr>
      <w:tr w:rsidR="00772489" w:rsidRPr="00312D23" w14:paraId="11FFA3D9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45C1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D4A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045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AGAGCTCTGAGGGGCCGCCAGAGAGTGC-3'</w:t>
            </w:r>
          </w:p>
        </w:tc>
      </w:tr>
      <w:tr w:rsidR="00772489" w:rsidRPr="00312D23" w14:paraId="318E2F89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D6F1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B5BC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073B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GGTCTAGATCAGCGTATTGGTAGGGGATCC-3'</w:t>
            </w:r>
          </w:p>
        </w:tc>
      </w:tr>
      <w:tr w:rsidR="00772489" w:rsidRPr="00312D23" w14:paraId="320FD680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711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3C6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I-mAhRΔTAD: ΔA.A.424-805</w:t>
            </w:r>
          </w:p>
        </w:tc>
      </w:tr>
      <w:tr w:rsidR="00772489" w:rsidRPr="00312D23" w14:paraId="4FCBE438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A91E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8BBB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630D2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AACTCGAGATGAGCAGCGGCGCCAACATCACCTA-3'</w:t>
            </w:r>
          </w:p>
        </w:tc>
      </w:tr>
      <w:tr w:rsidR="00772489" w:rsidRPr="00312D23" w14:paraId="7BE07BEF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22F7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49C6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I-βcat S37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2E4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72489" w:rsidRPr="00312D23" w14:paraId="56F9C4DF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F82B9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D9A1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80160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CTCTGGAATCCATGCTGGTGCCACTACCAC-3'</w:t>
            </w:r>
          </w:p>
        </w:tc>
      </w:tr>
      <w:tr w:rsidR="00772489" w:rsidRPr="00312D23" w14:paraId="368452D8" w14:textId="77777777" w:rsidTr="005B1F76">
        <w:trPr>
          <w:trHeight w:hRule="exact" w:val="284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288B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47973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412DC" w14:textId="77777777" w:rsidR="00772489" w:rsidRPr="00312D23" w:rsidRDefault="00772489" w:rsidP="005B1F7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2D2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'-GTGGTAGTGGCACCAGCATGGATTCCAGAG-3'</w:t>
            </w:r>
          </w:p>
        </w:tc>
      </w:tr>
    </w:tbl>
    <w:p w14:paraId="0D6B08E8" w14:textId="5F48F479" w:rsidR="00772489" w:rsidRPr="00312D23" w:rsidRDefault="00772489" w:rsidP="00772489">
      <w:pPr>
        <w:widowControl/>
        <w:jc w:val="left"/>
        <w:rPr>
          <w:rFonts w:ascii="Times New Roman" w:hAnsi="Times New Roman" w:cs="Times New Roman"/>
          <w:szCs w:val="21"/>
        </w:rPr>
      </w:pPr>
      <w:r w:rsidRPr="00312D23">
        <w:rPr>
          <w:rFonts w:ascii="Times New Roman" w:eastAsia="ＭＳ Ｐゴシック" w:hAnsi="Times New Roman" w:cs="Times New Roman"/>
          <w:kern w:val="0"/>
          <w:szCs w:val="21"/>
        </w:rPr>
        <w:t>*oligonucleotides for modification</w:t>
      </w:r>
      <w:r w:rsidR="00741F6A">
        <w:rPr>
          <w:rFonts w:ascii="Times New Roman" w:eastAsia="ＭＳ Ｐゴシック" w:hAnsi="Times New Roman" w:cs="Times New Roman"/>
          <w:kern w:val="0"/>
          <w:szCs w:val="21"/>
        </w:rPr>
        <w:t xml:space="preserve"> of</w:t>
      </w:r>
      <w:r w:rsidRPr="00312D23">
        <w:rPr>
          <w:rFonts w:ascii="Times New Roman" w:eastAsia="ＭＳ Ｐゴシック" w:hAnsi="Times New Roman" w:cs="Times New Roman"/>
          <w:kern w:val="0"/>
          <w:szCs w:val="21"/>
        </w:rPr>
        <w:t xml:space="preserve"> multi-cloning sites in pGAD-T7 and pGBK-T7</w:t>
      </w:r>
    </w:p>
    <w:p w14:paraId="47E5468E" w14:textId="20BE3950" w:rsidR="008E2EBA" w:rsidRPr="00C74F88" w:rsidRDefault="008E2EBA" w:rsidP="00C74F8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E2EBA" w:rsidRPr="00C74F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DCD88B" w16cid:durableId="2040DC80"/>
  <w16cid:commentId w16cid:paraId="2F6C28BC" w16cid:durableId="2040E06A"/>
  <w16cid:commentId w16cid:paraId="1DB9DED3" w16cid:durableId="2040E443"/>
  <w16cid:commentId w16cid:paraId="6B31D983" w16cid:durableId="2040EA4F"/>
  <w16cid:commentId w16cid:paraId="0FD2E97A" w16cid:durableId="2041E82B"/>
  <w16cid:commentId w16cid:paraId="464FC65F" w16cid:durableId="2041E87B"/>
  <w16cid:commentId w16cid:paraId="5A293D2E" w16cid:durableId="20420165"/>
  <w16cid:commentId w16cid:paraId="305B62D8" w16cid:durableId="20420173"/>
  <w16cid:commentId w16cid:paraId="2EB7D083" w16cid:durableId="2042331C"/>
  <w16cid:commentId w16cid:paraId="31775D54" w16cid:durableId="204234D8"/>
  <w16cid:commentId w16cid:paraId="513FF7F8" w16cid:durableId="2042350C"/>
  <w16cid:commentId w16cid:paraId="29A24D0A" w16cid:durableId="20423C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9EBB7" w14:textId="77777777" w:rsidR="00D266BE" w:rsidRDefault="00D266BE" w:rsidP="00191B54">
      <w:r>
        <w:separator/>
      </w:r>
    </w:p>
  </w:endnote>
  <w:endnote w:type="continuationSeparator" w:id="0">
    <w:p w14:paraId="605D6DF0" w14:textId="77777777" w:rsidR="00D266BE" w:rsidRDefault="00D266BE" w:rsidP="00191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28C06" w14:textId="77777777" w:rsidR="00D266BE" w:rsidRDefault="00D266BE" w:rsidP="00191B54">
      <w:r>
        <w:separator/>
      </w:r>
    </w:p>
  </w:footnote>
  <w:footnote w:type="continuationSeparator" w:id="0">
    <w:p w14:paraId="53DB1735" w14:textId="77777777" w:rsidR="00D266BE" w:rsidRDefault="00D266BE" w:rsidP="00191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72"/>
    <w:rsid w:val="000030A2"/>
    <w:rsid w:val="000117C4"/>
    <w:rsid w:val="000138B8"/>
    <w:rsid w:val="00021957"/>
    <w:rsid w:val="00022E25"/>
    <w:rsid w:val="00025040"/>
    <w:rsid w:val="000261C4"/>
    <w:rsid w:val="0002780B"/>
    <w:rsid w:val="00035B55"/>
    <w:rsid w:val="00040686"/>
    <w:rsid w:val="000418F5"/>
    <w:rsid w:val="00042A32"/>
    <w:rsid w:val="0004367B"/>
    <w:rsid w:val="00043C45"/>
    <w:rsid w:val="00046351"/>
    <w:rsid w:val="00051FD2"/>
    <w:rsid w:val="00052ECD"/>
    <w:rsid w:val="00054ED7"/>
    <w:rsid w:val="00055825"/>
    <w:rsid w:val="000561CB"/>
    <w:rsid w:val="00057521"/>
    <w:rsid w:val="00064ABE"/>
    <w:rsid w:val="000664C9"/>
    <w:rsid w:val="000678D8"/>
    <w:rsid w:val="0007164A"/>
    <w:rsid w:val="00071F98"/>
    <w:rsid w:val="000733A7"/>
    <w:rsid w:val="000811BF"/>
    <w:rsid w:val="00084050"/>
    <w:rsid w:val="0009056A"/>
    <w:rsid w:val="00091872"/>
    <w:rsid w:val="0009433E"/>
    <w:rsid w:val="000943A1"/>
    <w:rsid w:val="00094744"/>
    <w:rsid w:val="00095F89"/>
    <w:rsid w:val="0009775E"/>
    <w:rsid w:val="000A1782"/>
    <w:rsid w:val="000B1650"/>
    <w:rsid w:val="000B332A"/>
    <w:rsid w:val="000B4EE0"/>
    <w:rsid w:val="000B7025"/>
    <w:rsid w:val="000D1288"/>
    <w:rsid w:val="000D1429"/>
    <w:rsid w:val="000D6B62"/>
    <w:rsid w:val="000D7520"/>
    <w:rsid w:val="000E1B8D"/>
    <w:rsid w:val="000E2ED8"/>
    <w:rsid w:val="000E32DB"/>
    <w:rsid w:val="000E69D8"/>
    <w:rsid w:val="000F4451"/>
    <w:rsid w:val="000F7125"/>
    <w:rsid w:val="000F7697"/>
    <w:rsid w:val="000F7989"/>
    <w:rsid w:val="0010063A"/>
    <w:rsid w:val="00101029"/>
    <w:rsid w:val="00105B93"/>
    <w:rsid w:val="0010673E"/>
    <w:rsid w:val="00106994"/>
    <w:rsid w:val="0011010A"/>
    <w:rsid w:val="00112C61"/>
    <w:rsid w:val="001143A7"/>
    <w:rsid w:val="0011515D"/>
    <w:rsid w:val="0011645D"/>
    <w:rsid w:val="0012439A"/>
    <w:rsid w:val="001244C8"/>
    <w:rsid w:val="00124E6C"/>
    <w:rsid w:val="00130CA4"/>
    <w:rsid w:val="00133180"/>
    <w:rsid w:val="00135829"/>
    <w:rsid w:val="00136414"/>
    <w:rsid w:val="0013648F"/>
    <w:rsid w:val="001377B2"/>
    <w:rsid w:val="00141A8F"/>
    <w:rsid w:val="00142E0B"/>
    <w:rsid w:val="00144957"/>
    <w:rsid w:val="00144F95"/>
    <w:rsid w:val="00146B70"/>
    <w:rsid w:val="00151B26"/>
    <w:rsid w:val="001522F9"/>
    <w:rsid w:val="00154792"/>
    <w:rsid w:val="00154BEA"/>
    <w:rsid w:val="00154FD1"/>
    <w:rsid w:val="001618F8"/>
    <w:rsid w:val="00173365"/>
    <w:rsid w:val="0017525D"/>
    <w:rsid w:val="00177629"/>
    <w:rsid w:val="00181C98"/>
    <w:rsid w:val="00181D51"/>
    <w:rsid w:val="0018481F"/>
    <w:rsid w:val="00190571"/>
    <w:rsid w:val="00191514"/>
    <w:rsid w:val="00191B54"/>
    <w:rsid w:val="00196CB9"/>
    <w:rsid w:val="00196F3A"/>
    <w:rsid w:val="001A4672"/>
    <w:rsid w:val="001A5860"/>
    <w:rsid w:val="001B25B9"/>
    <w:rsid w:val="001B49FF"/>
    <w:rsid w:val="001B4CB3"/>
    <w:rsid w:val="001B6342"/>
    <w:rsid w:val="001B7C31"/>
    <w:rsid w:val="001C7490"/>
    <w:rsid w:val="001D49BB"/>
    <w:rsid w:val="001D74C5"/>
    <w:rsid w:val="001E00A9"/>
    <w:rsid w:val="001E2C80"/>
    <w:rsid w:val="001E427B"/>
    <w:rsid w:val="001E55F1"/>
    <w:rsid w:val="001E59C9"/>
    <w:rsid w:val="001E6ED0"/>
    <w:rsid w:val="001E71EA"/>
    <w:rsid w:val="001F20F2"/>
    <w:rsid w:val="001F2344"/>
    <w:rsid w:val="001F4512"/>
    <w:rsid w:val="001F49E6"/>
    <w:rsid w:val="001F4DA5"/>
    <w:rsid w:val="001F5CD5"/>
    <w:rsid w:val="001F79DD"/>
    <w:rsid w:val="00203744"/>
    <w:rsid w:val="00204B50"/>
    <w:rsid w:val="002050AE"/>
    <w:rsid w:val="0021089F"/>
    <w:rsid w:val="00211344"/>
    <w:rsid w:val="00213BE3"/>
    <w:rsid w:val="002217CE"/>
    <w:rsid w:val="00222CEE"/>
    <w:rsid w:val="002253D1"/>
    <w:rsid w:val="00226849"/>
    <w:rsid w:val="0022687A"/>
    <w:rsid w:val="002305F1"/>
    <w:rsid w:val="0024057A"/>
    <w:rsid w:val="002447F6"/>
    <w:rsid w:val="00247E66"/>
    <w:rsid w:val="00251F81"/>
    <w:rsid w:val="002521ED"/>
    <w:rsid w:val="0025446B"/>
    <w:rsid w:val="00256203"/>
    <w:rsid w:val="00256B56"/>
    <w:rsid w:val="002574F3"/>
    <w:rsid w:val="00260589"/>
    <w:rsid w:val="002614E6"/>
    <w:rsid w:val="00262BB1"/>
    <w:rsid w:val="00272241"/>
    <w:rsid w:val="002724E1"/>
    <w:rsid w:val="002727CC"/>
    <w:rsid w:val="00272E52"/>
    <w:rsid w:val="002733C5"/>
    <w:rsid w:val="002750F7"/>
    <w:rsid w:val="00276E2B"/>
    <w:rsid w:val="00277E84"/>
    <w:rsid w:val="00280F8C"/>
    <w:rsid w:val="0028285A"/>
    <w:rsid w:val="002845CC"/>
    <w:rsid w:val="0028763F"/>
    <w:rsid w:val="00290091"/>
    <w:rsid w:val="002916E7"/>
    <w:rsid w:val="00291DDF"/>
    <w:rsid w:val="002922A7"/>
    <w:rsid w:val="00293459"/>
    <w:rsid w:val="00296F22"/>
    <w:rsid w:val="0029726A"/>
    <w:rsid w:val="002974A7"/>
    <w:rsid w:val="002A348C"/>
    <w:rsid w:val="002A4CDE"/>
    <w:rsid w:val="002B0036"/>
    <w:rsid w:val="002B1781"/>
    <w:rsid w:val="002B6547"/>
    <w:rsid w:val="002C0FF9"/>
    <w:rsid w:val="002C61D2"/>
    <w:rsid w:val="002C68E6"/>
    <w:rsid w:val="002D39F4"/>
    <w:rsid w:val="002D3A97"/>
    <w:rsid w:val="002D609D"/>
    <w:rsid w:val="002D61A8"/>
    <w:rsid w:val="002D72EF"/>
    <w:rsid w:val="002D7B75"/>
    <w:rsid w:val="002E2401"/>
    <w:rsid w:val="002E663D"/>
    <w:rsid w:val="002F0ABA"/>
    <w:rsid w:val="002F1D46"/>
    <w:rsid w:val="002F240A"/>
    <w:rsid w:val="002F5E56"/>
    <w:rsid w:val="002F7020"/>
    <w:rsid w:val="00302A95"/>
    <w:rsid w:val="00303526"/>
    <w:rsid w:val="003065EB"/>
    <w:rsid w:val="0030762B"/>
    <w:rsid w:val="003077F7"/>
    <w:rsid w:val="0031084E"/>
    <w:rsid w:val="00312D23"/>
    <w:rsid w:val="0031397E"/>
    <w:rsid w:val="00317586"/>
    <w:rsid w:val="003227A4"/>
    <w:rsid w:val="003240F6"/>
    <w:rsid w:val="003241CF"/>
    <w:rsid w:val="003241D5"/>
    <w:rsid w:val="00326FFC"/>
    <w:rsid w:val="00327AA1"/>
    <w:rsid w:val="00331340"/>
    <w:rsid w:val="003316AF"/>
    <w:rsid w:val="003320B4"/>
    <w:rsid w:val="003349C6"/>
    <w:rsid w:val="00337211"/>
    <w:rsid w:val="0034011C"/>
    <w:rsid w:val="00340FA8"/>
    <w:rsid w:val="00341D0A"/>
    <w:rsid w:val="00343F1A"/>
    <w:rsid w:val="003454C8"/>
    <w:rsid w:val="00345A8D"/>
    <w:rsid w:val="00350812"/>
    <w:rsid w:val="00351976"/>
    <w:rsid w:val="0035525A"/>
    <w:rsid w:val="003639CE"/>
    <w:rsid w:val="00370387"/>
    <w:rsid w:val="00374F31"/>
    <w:rsid w:val="00375E57"/>
    <w:rsid w:val="0038296C"/>
    <w:rsid w:val="00383E66"/>
    <w:rsid w:val="00385593"/>
    <w:rsid w:val="00386735"/>
    <w:rsid w:val="0038690D"/>
    <w:rsid w:val="00387B61"/>
    <w:rsid w:val="0039108F"/>
    <w:rsid w:val="00391D83"/>
    <w:rsid w:val="00394B53"/>
    <w:rsid w:val="003967C2"/>
    <w:rsid w:val="003A6215"/>
    <w:rsid w:val="003B11D8"/>
    <w:rsid w:val="003B5BFD"/>
    <w:rsid w:val="003B5F41"/>
    <w:rsid w:val="003B648B"/>
    <w:rsid w:val="003C247F"/>
    <w:rsid w:val="003C336E"/>
    <w:rsid w:val="003C5469"/>
    <w:rsid w:val="003C6FAE"/>
    <w:rsid w:val="003C72B2"/>
    <w:rsid w:val="003D2180"/>
    <w:rsid w:val="003D2B7C"/>
    <w:rsid w:val="003D393A"/>
    <w:rsid w:val="003E132A"/>
    <w:rsid w:val="003E480F"/>
    <w:rsid w:val="003E4A63"/>
    <w:rsid w:val="003E6004"/>
    <w:rsid w:val="003E67CD"/>
    <w:rsid w:val="003E7308"/>
    <w:rsid w:val="003E7333"/>
    <w:rsid w:val="003F10BA"/>
    <w:rsid w:val="003F292D"/>
    <w:rsid w:val="003F32C6"/>
    <w:rsid w:val="003F5253"/>
    <w:rsid w:val="00400210"/>
    <w:rsid w:val="00401370"/>
    <w:rsid w:val="004039C9"/>
    <w:rsid w:val="0040545F"/>
    <w:rsid w:val="00405573"/>
    <w:rsid w:val="00406B95"/>
    <w:rsid w:val="0040711D"/>
    <w:rsid w:val="00407937"/>
    <w:rsid w:val="00407DD9"/>
    <w:rsid w:val="00410281"/>
    <w:rsid w:val="00411019"/>
    <w:rsid w:val="00411DC1"/>
    <w:rsid w:val="0041256B"/>
    <w:rsid w:val="00413A6B"/>
    <w:rsid w:val="00413CC2"/>
    <w:rsid w:val="00414C0E"/>
    <w:rsid w:val="0041594E"/>
    <w:rsid w:val="00417B2A"/>
    <w:rsid w:val="0042016F"/>
    <w:rsid w:val="00422BB3"/>
    <w:rsid w:val="00425F59"/>
    <w:rsid w:val="00426719"/>
    <w:rsid w:val="00427CAD"/>
    <w:rsid w:val="00431D91"/>
    <w:rsid w:val="0044134C"/>
    <w:rsid w:val="00441F54"/>
    <w:rsid w:val="0044557E"/>
    <w:rsid w:val="00445DBE"/>
    <w:rsid w:val="004462FF"/>
    <w:rsid w:val="00450C92"/>
    <w:rsid w:val="00451749"/>
    <w:rsid w:val="0045582F"/>
    <w:rsid w:val="0045686A"/>
    <w:rsid w:val="00456CBD"/>
    <w:rsid w:val="00457AEE"/>
    <w:rsid w:val="00460396"/>
    <w:rsid w:val="00461BF7"/>
    <w:rsid w:val="0046439C"/>
    <w:rsid w:val="00472396"/>
    <w:rsid w:val="004766C5"/>
    <w:rsid w:val="00477FAE"/>
    <w:rsid w:val="00480F64"/>
    <w:rsid w:val="0048103A"/>
    <w:rsid w:val="0048512E"/>
    <w:rsid w:val="00486B4C"/>
    <w:rsid w:val="00486C18"/>
    <w:rsid w:val="004933FC"/>
    <w:rsid w:val="00494869"/>
    <w:rsid w:val="00494E63"/>
    <w:rsid w:val="004951B2"/>
    <w:rsid w:val="004A14F5"/>
    <w:rsid w:val="004A2193"/>
    <w:rsid w:val="004A4CE9"/>
    <w:rsid w:val="004B0097"/>
    <w:rsid w:val="004B1475"/>
    <w:rsid w:val="004B19CE"/>
    <w:rsid w:val="004C0386"/>
    <w:rsid w:val="004C1A83"/>
    <w:rsid w:val="004C1BB2"/>
    <w:rsid w:val="004D11EE"/>
    <w:rsid w:val="004D137B"/>
    <w:rsid w:val="004D4E3E"/>
    <w:rsid w:val="004F359C"/>
    <w:rsid w:val="004F4E6A"/>
    <w:rsid w:val="004F6969"/>
    <w:rsid w:val="004F6EAF"/>
    <w:rsid w:val="00503AF7"/>
    <w:rsid w:val="005059CD"/>
    <w:rsid w:val="0050648D"/>
    <w:rsid w:val="00520F8B"/>
    <w:rsid w:val="0052160B"/>
    <w:rsid w:val="005268D9"/>
    <w:rsid w:val="0053008F"/>
    <w:rsid w:val="0054182E"/>
    <w:rsid w:val="005424D1"/>
    <w:rsid w:val="00542AB8"/>
    <w:rsid w:val="0055021D"/>
    <w:rsid w:val="00550AD4"/>
    <w:rsid w:val="00551F5A"/>
    <w:rsid w:val="0055201C"/>
    <w:rsid w:val="00552586"/>
    <w:rsid w:val="00557648"/>
    <w:rsid w:val="00557766"/>
    <w:rsid w:val="005577D0"/>
    <w:rsid w:val="00561F70"/>
    <w:rsid w:val="005636C5"/>
    <w:rsid w:val="00564D5A"/>
    <w:rsid w:val="005710A5"/>
    <w:rsid w:val="0057180A"/>
    <w:rsid w:val="00572317"/>
    <w:rsid w:val="005725C3"/>
    <w:rsid w:val="0057388F"/>
    <w:rsid w:val="00573A48"/>
    <w:rsid w:val="0057503D"/>
    <w:rsid w:val="00576DAB"/>
    <w:rsid w:val="00585FB0"/>
    <w:rsid w:val="005912BA"/>
    <w:rsid w:val="00594473"/>
    <w:rsid w:val="00595816"/>
    <w:rsid w:val="0059619B"/>
    <w:rsid w:val="005977A2"/>
    <w:rsid w:val="005A11E3"/>
    <w:rsid w:val="005A2337"/>
    <w:rsid w:val="005A255C"/>
    <w:rsid w:val="005A2BE5"/>
    <w:rsid w:val="005A480F"/>
    <w:rsid w:val="005A518D"/>
    <w:rsid w:val="005B1F76"/>
    <w:rsid w:val="005B32CF"/>
    <w:rsid w:val="005C123B"/>
    <w:rsid w:val="005C56BD"/>
    <w:rsid w:val="005C5D9C"/>
    <w:rsid w:val="005D25CB"/>
    <w:rsid w:val="005D7CD0"/>
    <w:rsid w:val="005E2D5F"/>
    <w:rsid w:val="005E4443"/>
    <w:rsid w:val="005F02AC"/>
    <w:rsid w:val="005F0651"/>
    <w:rsid w:val="005F22F6"/>
    <w:rsid w:val="005F4266"/>
    <w:rsid w:val="005F68AF"/>
    <w:rsid w:val="00605B4D"/>
    <w:rsid w:val="006067A5"/>
    <w:rsid w:val="00606C72"/>
    <w:rsid w:val="006126EF"/>
    <w:rsid w:val="0061656F"/>
    <w:rsid w:val="0062094F"/>
    <w:rsid w:val="00622684"/>
    <w:rsid w:val="0063156C"/>
    <w:rsid w:val="0063507A"/>
    <w:rsid w:val="00640544"/>
    <w:rsid w:val="00641DA5"/>
    <w:rsid w:val="00645793"/>
    <w:rsid w:val="00647433"/>
    <w:rsid w:val="0065487F"/>
    <w:rsid w:val="00660126"/>
    <w:rsid w:val="00660791"/>
    <w:rsid w:val="00662112"/>
    <w:rsid w:val="00663E00"/>
    <w:rsid w:val="00664CE8"/>
    <w:rsid w:val="00666776"/>
    <w:rsid w:val="00666B9D"/>
    <w:rsid w:val="00667C34"/>
    <w:rsid w:val="00674816"/>
    <w:rsid w:val="0068041A"/>
    <w:rsid w:val="006804E2"/>
    <w:rsid w:val="00684DE1"/>
    <w:rsid w:val="006916F7"/>
    <w:rsid w:val="00694B66"/>
    <w:rsid w:val="00696D6D"/>
    <w:rsid w:val="006A08B1"/>
    <w:rsid w:val="006A3641"/>
    <w:rsid w:val="006A37E7"/>
    <w:rsid w:val="006A7E1C"/>
    <w:rsid w:val="006B6B49"/>
    <w:rsid w:val="006C1F05"/>
    <w:rsid w:val="006C4109"/>
    <w:rsid w:val="006C54B5"/>
    <w:rsid w:val="006C7A7F"/>
    <w:rsid w:val="006D38E9"/>
    <w:rsid w:val="006D7C4B"/>
    <w:rsid w:val="006E1B3A"/>
    <w:rsid w:val="006E1E1C"/>
    <w:rsid w:val="006E46DF"/>
    <w:rsid w:val="006E65FD"/>
    <w:rsid w:val="006E6C71"/>
    <w:rsid w:val="006F1197"/>
    <w:rsid w:val="006F11B9"/>
    <w:rsid w:val="006F1235"/>
    <w:rsid w:val="006F5377"/>
    <w:rsid w:val="006F5944"/>
    <w:rsid w:val="006F66B9"/>
    <w:rsid w:val="006F68FB"/>
    <w:rsid w:val="0070275B"/>
    <w:rsid w:val="00710817"/>
    <w:rsid w:val="00712532"/>
    <w:rsid w:val="00712CF8"/>
    <w:rsid w:val="0071488D"/>
    <w:rsid w:val="00717EE4"/>
    <w:rsid w:val="0073003E"/>
    <w:rsid w:val="0073065C"/>
    <w:rsid w:val="007307C9"/>
    <w:rsid w:val="00731EB9"/>
    <w:rsid w:val="00732AC9"/>
    <w:rsid w:val="00735740"/>
    <w:rsid w:val="00737D8F"/>
    <w:rsid w:val="0074137F"/>
    <w:rsid w:val="00741F6A"/>
    <w:rsid w:val="00753A1E"/>
    <w:rsid w:val="00754ACD"/>
    <w:rsid w:val="007554D6"/>
    <w:rsid w:val="00755596"/>
    <w:rsid w:val="0075617F"/>
    <w:rsid w:val="00757132"/>
    <w:rsid w:val="00757D06"/>
    <w:rsid w:val="00761586"/>
    <w:rsid w:val="0076312F"/>
    <w:rsid w:val="007673FC"/>
    <w:rsid w:val="0077025E"/>
    <w:rsid w:val="00770871"/>
    <w:rsid w:val="00771C15"/>
    <w:rsid w:val="00772489"/>
    <w:rsid w:val="00774D22"/>
    <w:rsid w:val="00777440"/>
    <w:rsid w:val="0078106B"/>
    <w:rsid w:val="00781FE1"/>
    <w:rsid w:val="00784038"/>
    <w:rsid w:val="00786124"/>
    <w:rsid w:val="00786388"/>
    <w:rsid w:val="007871F1"/>
    <w:rsid w:val="007905B1"/>
    <w:rsid w:val="007A1A57"/>
    <w:rsid w:val="007A7626"/>
    <w:rsid w:val="007B19AB"/>
    <w:rsid w:val="007C04B4"/>
    <w:rsid w:val="007C264E"/>
    <w:rsid w:val="007C2660"/>
    <w:rsid w:val="007C5E98"/>
    <w:rsid w:val="007D1A60"/>
    <w:rsid w:val="007D23A0"/>
    <w:rsid w:val="007D5687"/>
    <w:rsid w:val="007E09DC"/>
    <w:rsid w:val="007E2310"/>
    <w:rsid w:val="007E3DE8"/>
    <w:rsid w:val="007E5AC9"/>
    <w:rsid w:val="007F161E"/>
    <w:rsid w:val="007F19E7"/>
    <w:rsid w:val="007F5F6E"/>
    <w:rsid w:val="007F6626"/>
    <w:rsid w:val="007F7369"/>
    <w:rsid w:val="008014CC"/>
    <w:rsid w:val="00802205"/>
    <w:rsid w:val="00805D20"/>
    <w:rsid w:val="008077D4"/>
    <w:rsid w:val="00811A9F"/>
    <w:rsid w:val="00814742"/>
    <w:rsid w:val="00814BAC"/>
    <w:rsid w:val="00815593"/>
    <w:rsid w:val="0082505F"/>
    <w:rsid w:val="00832E23"/>
    <w:rsid w:val="008379CE"/>
    <w:rsid w:val="008402EB"/>
    <w:rsid w:val="00841290"/>
    <w:rsid w:val="00841E9B"/>
    <w:rsid w:val="0084284A"/>
    <w:rsid w:val="00842B61"/>
    <w:rsid w:val="00846607"/>
    <w:rsid w:val="008475D5"/>
    <w:rsid w:val="008535EB"/>
    <w:rsid w:val="00853936"/>
    <w:rsid w:val="00853A5F"/>
    <w:rsid w:val="00853F3B"/>
    <w:rsid w:val="00855E69"/>
    <w:rsid w:val="00856AB3"/>
    <w:rsid w:val="0086160F"/>
    <w:rsid w:val="00861AC0"/>
    <w:rsid w:val="008638B9"/>
    <w:rsid w:val="008654C3"/>
    <w:rsid w:val="00870461"/>
    <w:rsid w:val="00870F54"/>
    <w:rsid w:val="008712B9"/>
    <w:rsid w:val="00872E11"/>
    <w:rsid w:val="00872EAB"/>
    <w:rsid w:val="00876576"/>
    <w:rsid w:val="008803CC"/>
    <w:rsid w:val="008848C3"/>
    <w:rsid w:val="00887C68"/>
    <w:rsid w:val="00887FB3"/>
    <w:rsid w:val="00890DB3"/>
    <w:rsid w:val="008919A5"/>
    <w:rsid w:val="00893487"/>
    <w:rsid w:val="00894ABA"/>
    <w:rsid w:val="00895D73"/>
    <w:rsid w:val="00897A39"/>
    <w:rsid w:val="008A05F3"/>
    <w:rsid w:val="008A15F7"/>
    <w:rsid w:val="008A1AC1"/>
    <w:rsid w:val="008A5227"/>
    <w:rsid w:val="008A73C3"/>
    <w:rsid w:val="008A7474"/>
    <w:rsid w:val="008B04BD"/>
    <w:rsid w:val="008B128F"/>
    <w:rsid w:val="008B42DB"/>
    <w:rsid w:val="008B6471"/>
    <w:rsid w:val="008B7817"/>
    <w:rsid w:val="008C0115"/>
    <w:rsid w:val="008C15C2"/>
    <w:rsid w:val="008C3F00"/>
    <w:rsid w:val="008C4899"/>
    <w:rsid w:val="008C4907"/>
    <w:rsid w:val="008C7997"/>
    <w:rsid w:val="008D0030"/>
    <w:rsid w:val="008D2B9E"/>
    <w:rsid w:val="008D41EA"/>
    <w:rsid w:val="008D453F"/>
    <w:rsid w:val="008D7D5D"/>
    <w:rsid w:val="008E0B87"/>
    <w:rsid w:val="008E1DCE"/>
    <w:rsid w:val="008E2EBA"/>
    <w:rsid w:val="008E6AF4"/>
    <w:rsid w:val="008F02B2"/>
    <w:rsid w:val="008F0C9B"/>
    <w:rsid w:val="008F3863"/>
    <w:rsid w:val="008F5C60"/>
    <w:rsid w:val="008F6A89"/>
    <w:rsid w:val="00900950"/>
    <w:rsid w:val="009028B8"/>
    <w:rsid w:val="0090527B"/>
    <w:rsid w:val="009068F0"/>
    <w:rsid w:val="0090691E"/>
    <w:rsid w:val="0091220F"/>
    <w:rsid w:val="0091409B"/>
    <w:rsid w:val="009229EC"/>
    <w:rsid w:val="0092364C"/>
    <w:rsid w:val="00924AFE"/>
    <w:rsid w:val="0092526C"/>
    <w:rsid w:val="00925604"/>
    <w:rsid w:val="009258BF"/>
    <w:rsid w:val="0093011E"/>
    <w:rsid w:val="009301EA"/>
    <w:rsid w:val="0093193B"/>
    <w:rsid w:val="00934882"/>
    <w:rsid w:val="009363A4"/>
    <w:rsid w:val="00936D5C"/>
    <w:rsid w:val="009377C0"/>
    <w:rsid w:val="00937A9E"/>
    <w:rsid w:val="00940006"/>
    <w:rsid w:val="00940F68"/>
    <w:rsid w:val="009475D0"/>
    <w:rsid w:val="00947EF1"/>
    <w:rsid w:val="00952644"/>
    <w:rsid w:val="00952681"/>
    <w:rsid w:val="009529FD"/>
    <w:rsid w:val="00954494"/>
    <w:rsid w:val="00957894"/>
    <w:rsid w:val="00957EC2"/>
    <w:rsid w:val="00963293"/>
    <w:rsid w:val="00965198"/>
    <w:rsid w:val="009721D6"/>
    <w:rsid w:val="0097253A"/>
    <w:rsid w:val="00972607"/>
    <w:rsid w:val="00973056"/>
    <w:rsid w:val="00976DB4"/>
    <w:rsid w:val="00982791"/>
    <w:rsid w:val="00982E19"/>
    <w:rsid w:val="00983B5A"/>
    <w:rsid w:val="00983BA0"/>
    <w:rsid w:val="00985E60"/>
    <w:rsid w:val="009867C2"/>
    <w:rsid w:val="009A04F4"/>
    <w:rsid w:val="009A12BE"/>
    <w:rsid w:val="009A59EF"/>
    <w:rsid w:val="009A5E4B"/>
    <w:rsid w:val="009B0009"/>
    <w:rsid w:val="009B3BB1"/>
    <w:rsid w:val="009B4C09"/>
    <w:rsid w:val="009B5482"/>
    <w:rsid w:val="009C595B"/>
    <w:rsid w:val="009C667B"/>
    <w:rsid w:val="009C764C"/>
    <w:rsid w:val="009D1001"/>
    <w:rsid w:val="009D176D"/>
    <w:rsid w:val="009D5516"/>
    <w:rsid w:val="009E0A96"/>
    <w:rsid w:val="009E0D17"/>
    <w:rsid w:val="009E18F6"/>
    <w:rsid w:val="009E1EE4"/>
    <w:rsid w:val="009E58C0"/>
    <w:rsid w:val="009E7226"/>
    <w:rsid w:val="009F1FC1"/>
    <w:rsid w:val="009F7946"/>
    <w:rsid w:val="00A0099B"/>
    <w:rsid w:val="00A02F19"/>
    <w:rsid w:val="00A03DFE"/>
    <w:rsid w:val="00A0509A"/>
    <w:rsid w:val="00A06A37"/>
    <w:rsid w:val="00A107FB"/>
    <w:rsid w:val="00A13022"/>
    <w:rsid w:val="00A13C24"/>
    <w:rsid w:val="00A20042"/>
    <w:rsid w:val="00A215D9"/>
    <w:rsid w:val="00A22BF3"/>
    <w:rsid w:val="00A34CED"/>
    <w:rsid w:val="00A362AA"/>
    <w:rsid w:val="00A37539"/>
    <w:rsid w:val="00A37D8E"/>
    <w:rsid w:val="00A40637"/>
    <w:rsid w:val="00A44050"/>
    <w:rsid w:val="00A521AD"/>
    <w:rsid w:val="00A54439"/>
    <w:rsid w:val="00A55688"/>
    <w:rsid w:val="00A57598"/>
    <w:rsid w:val="00A653EF"/>
    <w:rsid w:val="00A65CEA"/>
    <w:rsid w:val="00A7377A"/>
    <w:rsid w:val="00A744FC"/>
    <w:rsid w:val="00A8369C"/>
    <w:rsid w:val="00A8518C"/>
    <w:rsid w:val="00A93CED"/>
    <w:rsid w:val="00A93EBC"/>
    <w:rsid w:val="00AA13BB"/>
    <w:rsid w:val="00AA4909"/>
    <w:rsid w:val="00AA55FF"/>
    <w:rsid w:val="00AB249C"/>
    <w:rsid w:val="00AB463D"/>
    <w:rsid w:val="00AB77BE"/>
    <w:rsid w:val="00AC0085"/>
    <w:rsid w:val="00AC1230"/>
    <w:rsid w:val="00AC2E8A"/>
    <w:rsid w:val="00AC3EE5"/>
    <w:rsid w:val="00AC552E"/>
    <w:rsid w:val="00AD18AF"/>
    <w:rsid w:val="00AD1C72"/>
    <w:rsid w:val="00AD2FAE"/>
    <w:rsid w:val="00AD791A"/>
    <w:rsid w:val="00AD7D72"/>
    <w:rsid w:val="00AE7551"/>
    <w:rsid w:val="00AE7FE0"/>
    <w:rsid w:val="00AF0343"/>
    <w:rsid w:val="00AF371C"/>
    <w:rsid w:val="00AF5375"/>
    <w:rsid w:val="00B003C8"/>
    <w:rsid w:val="00B04DEC"/>
    <w:rsid w:val="00B058FC"/>
    <w:rsid w:val="00B06C26"/>
    <w:rsid w:val="00B07B9C"/>
    <w:rsid w:val="00B14E53"/>
    <w:rsid w:val="00B204C0"/>
    <w:rsid w:val="00B2568C"/>
    <w:rsid w:val="00B27B6C"/>
    <w:rsid w:val="00B300D3"/>
    <w:rsid w:val="00B348AC"/>
    <w:rsid w:val="00B414C2"/>
    <w:rsid w:val="00B41BED"/>
    <w:rsid w:val="00B4463E"/>
    <w:rsid w:val="00B450E1"/>
    <w:rsid w:val="00B45C27"/>
    <w:rsid w:val="00B46165"/>
    <w:rsid w:val="00B46BBE"/>
    <w:rsid w:val="00B46DCC"/>
    <w:rsid w:val="00B507F6"/>
    <w:rsid w:val="00B60776"/>
    <w:rsid w:val="00B61CFF"/>
    <w:rsid w:val="00B63993"/>
    <w:rsid w:val="00B70605"/>
    <w:rsid w:val="00B71521"/>
    <w:rsid w:val="00B7540E"/>
    <w:rsid w:val="00B77CFF"/>
    <w:rsid w:val="00B8365B"/>
    <w:rsid w:val="00B848DB"/>
    <w:rsid w:val="00B91E91"/>
    <w:rsid w:val="00B95F4E"/>
    <w:rsid w:val="00B97454"/>
    <w:rsid w:val="00BA6265"/>
    <w:rsid w:val="00BB005E"/>
    <w:rsid w:val="00BB5473"/>
    <w:rsid w:val="00BC6917"/>
    <w:rsid w:val="00BD0F52"/>
    <w:rsid w:val="00BD235F"/>
    <w:rsid w:val="00BD4E88"/>
    <w:rsid w:val="00BF27AC"/>
    <w:rsid w:val="00BF66AC"/>
    <w:rsid w:val="00C00BA7"/>
    <w:rsid w:val="00C01126"/>
    <w:rsid w:val="00C02487"/>
    <w:rsid w:val="00C02D12"/>
    <w:rsid w:val="00C032CD"/>
    <w:rsid w:val="00C037D1"/>
    <w:rsid w:val="00C10CCB"/>
    <w:rsid w:val="00C13C48"/>
    <w:rsid w:val="00C22637"/>
    <w:rsid w:val="00C23617"/>
    <w:rsid w:val="00C2362A"/>
    <w:rsid w:val="00C23E36"/>
    <w:rsid w:val="00C26A09"/>
    <w:rsid w:val="00C30C6F"/>
    <w:rsid w:val="00C32D30"/>
    <w:rsid w:val="00C35442"/>
    <w:rsid w:val="00C362C2"/>
    <w:rsid w:val="00C40431"/>
    <w:rsid w:val="00C42034"/>
    <w:rsid w:val="00C44FDA"/>
    <w:rsid w:val="00C468EA"/>
    <w:rsid w:val="00C47919"/>
    <w:rsid w:val="00C5046D"/>
    <w:rsid w:val="00C5250B"/>
    <w:rsid w:val="00C53BD8"/>
    <w:rsid w:val="00C5454B"/>
    <w:rsid w:val="00C5499B"/>
    <w:rsid w:val="00C55582"/>
    <w:rsid w:val="00C60CC3"/>
    <w:rsid w:val="00C61908"/>
    <w:rsid w:val="00C63755"/>
    <w:rsid w:val="00C64C60"/>
    <w:rsid w:val="00C651C6"/>
    <w:rsid w:val="00C65BB8"/>
    <w:rsid w:val="00C66CE0"/>
    <w:rsid w:val="00C72A37"/>
    <w:rsid w:val="00C74F88"/>
    <w:rsid w:val="00C753B3"/>
    <w:rsid w:val="00C75EFB"/>
    <w:rsid w:val="00C77E61"/>
    <w:rsid w:val="00C825C0"/>
    <w:rsid w:val="00C83A3F"/>
    <w:rsid w:val="00C91D7C"/>
    <w:rsid w:val="00C934B2"/>
    <w:rsid w:val="00C9683A"/>
    <w:rsid w:val="00C973C8"/>
    <w:rsid w:val="00CA0B34"/>
    <w:rsid w:val="00CA2F25"/>
    <w:rsid w:val="00CA3D6B"/>
    <w:rsid w:val="00CA516E"/>
    <w:rsid w:val="00CA60BA"/>
    <w:rsid w:val="00CA64C2"/>
    <w:rsid w:val="00CA6598"/>
    <w:rsid w:val="00CB3CA3"/>
    <w:rsid w:val="00CB457A"/>
    <w:rsid w:val="00CB6659"/>
    <w:rsid w:val="00CB6D80"/>
    <w:rsid w:val="00CC0F73"/>
    <w:rsid w:val="00CC182A"/>
    <w:rsid w:val="00CC1FC8"/>
    <w:rsid w:val="00CC3782"/>
    <w:rsid w:val="00CD1777"/>
    <w:rsid w:val="00CD3BBB"/>
    <w:rsid w:val="00CD479D"/>
    <w:rsid w:val="00CE21B2"/>
    <w:rsid w:val="00CF03BF"/>
    <w:rsid w:val="00CF2282"/>
    <w:rsid w:val="00CF67CA"/>
    <w:rsid w:val="00D029AE"/>
    <w:rsid w:val="00D02B05"/>
    <w:rsid w:val="00D030BB"/>
    <w:rsid w:val="00D03F05"/>
    <w:rsid w:val="00D0521F"/>
    <w:rsid w:val="00D05658"/>
    <w:rsid w:val="00D05916"/>
    <w:rsid w:val="00D05EA5"/>
    <w:rsid w:val="00D1350A"/>
    <w:rsid w:val="00D149C5"/>
    <w:rsid w:val="00D16986"/>
    <w:rsid w:val="00D17D5C"/>
    <w:rsid w:val="00D21862"/>
    <w:rsid w:val="00D2304A"/>
    <w:rsid w:val="00D25CD3"/>
    <w:rsid w:val="00D266BE"/>
    <w:rsid w:val="00D27FAB"/>
    <w:rsid w:val="00D34627"/>
    <w:rsid w:val="00D357E6"/>
    <w:rsid w:val="00D35AD0"/>
    <w:rsid w:val="00D37C84"/>
    <w:rsid w:val="00D415EF"/>
    <w:rsid w:val="00D43FC6"/>
    <w:rsid w:val="00D471A7"/>
    <w:rsid w:val="00D478CD"/>
    <w:rsid w:val="00D51181"/>
    <w:rsid w:val="00D515E9"/>
    <w:rsid w:val="00D57601"/>
    <w:rsid w:val="00D615A1"/>
    <w:rsid w:val="00D635C3"/>
    <w:rsid w:val="00D6375E"/>
    <w:rsid w:val="00D67DF9"/>
    <w:rsid w:val="00D82694"/>
    <w:rsid w:val="00D83C11"/>
    <w:rsid w:val="00D84E03"/>
    <w:rsid w:val="00D85D46"/>
    <w:rsid w:val="00D87A71"/>
    <w:rsid w:val="00D919C1"/>
    <w:rsid w:val="00D92F1B"/>
    <w:rsid w:val="00D95608"/>
    <w:rsid w:val="00D967E8"/>
    <w:rsid w:val="00D97444"/>
    <w:rsid w:val="00D97669"/>
    <w:rsid w:val="00DA1A72"/>
    <w:rsid w:val="00DA75E0"/>
    <w:rsid w:val="00DB07A4"/>
    <w:rsid w:val="00DB1406"/>
    <w:rsid w:val="00DB1B3B"/>
    <w:rsid w:val="00DB1B8C"/>
    <w:rsid w:val="00DB27E0"/>
    <w:rsid w:val="00DC0562"/>
    <w:rsid w:val="00DC1FB5"/>
    <w:rsid w:val="00DC4057"/>
    <w:rsid w:val="00DC4D99"/>
    <w:rsid w:val="00DC5E3F"/>
    <w:rsid w:val="00DC6A1C"/>
    <w:rsid w:val="00DD5E12"/>
    <w:rsid w:val="00DE0474"/>
    <w:rsid w:val="00DE0942"/>
    <w:rsid w:val="00DE2466"/>
    <w:rsid w:val="00DE40F2"/>
    <w:rsid w:val="00DE4444"/>
    <w:rsid w:val="00DF3A9F"/>
    <w:rsid w:val="00DF3F63"/>
    <w:rsid w:val="00DF4BE8"/>
    <w:rsid w:val="00DF4FA7"/>
    <w:rsid w:val="00DF5309"/>
    <w:rsid w:val="00DF53E8"/>
    <w:rsid w:val="00DF5D2C"/>
    <w:rsid w:val="00DF65C2"/>
    <w:rsid w:val="00E0207A"/>
    <w:rsid w:val="00E04FDD"/>
    <w:rsid w:val="00E053A3"/>
    <w:rsid w:val="00E06DF4"/>
    <w:rsid w:val="00E145E9"/>
    <w:rsid w:val="00E14C6C"/>
    <w:rsid w:val="00E14D60"/>
    <w:rsid w:val="00E2042D"/>
    <w:rsid w:val="00E233AA"/>
    <w:rsid w:val="00E249D7"/>
    <w:rsid w:val="00E269FF"/>
    <w:rsid w:val="00E365CB"/>
    <w:rsid w:val="00E36CB4"/>
    <w:rsid w:val="00E449B6"/>
    <w:rsid w:val="00E44E81"/>
    <w:rsid w:val="00E454D9"/>
    <w:rsid w:val="00E459FD"/>
    <w:rsid w:val="00E559E4"/>
    <w:rsid w:val="00E60B10"/>
    <w:rsid w:val="00E60EA1"/>
    <w:rsid w:val="00E60F7F"/>
    <w:rsid w:val="00E63063"/>
    <w:rsid w:val="00E63C98"/>
    <w:rsid w:val="00E652B2"/>
    <w:rsid w:val="00E65347"/>
    <w:rsid w:val="00E66E18"/>
    <w:rsid w:val="00E6766D"/>
    <w:rsid w:val="00E7725A"/>
    <w:rsid w:val="00E77705"/>
    <w:rsid w:val="00E77A05"/>
    <w:rsid w:val="00E828E9"/>
    <w:rsid w:val="00E82D05"/>
    <w:rsid w:val="00E83108"/>
    <w:rsid w:val="00E85546"/>
    <w:rsid w:val="00E87B00"/>
    <w:rsid w:val="00E922E6"/>
    <w:rsid w:val="00E935C9"/>
    <w:rsid w:val="00EA1BA3"/>
    <w:rsid w:val="00EB291F"/>
    <w:rsid w:val="00EB2B99"/>
    <w:rsid w:val="00EB4366"/>
    <w:rsid w:val="00EB4EAF"/>
    <w:rsid w:val="00EC24F2"/>
    <w:rsid w:val="00EC5E12"/>
    <w:rsid w:val="00EC7BF6"/>
    <w:rsid w:val="00ED757F"/>
    <w:rsid w:val="00EE0814"/>
    <w:rsid w:val="00EE5BD8"/>
    <w:rsid w:val="00EF1E7F"/>
    <w:rsid w:val="00EF1F91"/>
    <w:rsid w:val="00EF2953"/>
    <w:rsid w:val="00EF5C90"/>
    <w:rsid w:val="00EF62E1"/>
    <w:rsid w:val="00F00358"/>
    <w:rsid w:val="00F02530"/>
    <w:rsid w:val="00F029B0"/>
    <w:rsid w:val="00F03FC6"/>
    <w:rsid w:val="00F04CB7"/>
    <w:rsid w:val="00F055D0"/>
    <w:rsid w:val="00F05782"/>
    <w:rsid w:val="00F0666F"/>
    <w:rsid w:val="00F1095C"/>
    <w:rsid w:val="00F125F3"/>
    <w:rsid w:val="00F12CA1"/>
    <w:rsid w:val="00F140F1"/>
    <w:rsid w:val="00F141BE"/>
    <w:rsid w:val="00F142B4"/>
    <w:rsid w:val="00F1489E"/>
    <w:rsid w:val="00F1740D"/>
    <w:rsid w:val="00F22C25"/>
    <w:rsid w:val="00F22C3F"/>
    <w:rsid w:val="00F238B3"/>
    <w:rsid w:val="00F26A44"/>
    <w:rsid w:val="00F33AAC"/>
    <w:rsid w:val="00F341AE"/>
    <w:rsid w:val="00F34C80"/>
    <w:rsid w:val="00F34E21"/>
    <w:rsid w:val="00F418F8"/>
    <w:rsid w:val="00F4248E"/>
    <w:rsid w:val="00F426B9"/>
    <w:rsid w:val="00F43C48"/>
    <w:rsid w:val="00F44A82"/>
    <w:rsid w:val="00F44E8E"/>
    <w:rsid w:val="00F542CA"/>
    <w:rsid w:val="00F560B6"/>
    <w:rsid w:val="00F568D2"/>
    <w:rsid w:val="00F57ECA"/>
    <w:rsid w:val="00F61F83"/>
    <w:rsid w:val="00F623EE"/>
    <w:rsid w:val="00F6657B"/>
    <w:rsid w:val="00F67A5F"/>
    <w:rsid w:val="00F708BA"/>
    <w:rsid w:val="00F80E59"/>
    <w:rsid w:val="00F8274A"/>
    <w:rsid w:val="00F84949"/>
    <w:rsid w:val="00F858D7"/>
    <w:rsid w:val="00F905B2"/>
    <w:rsid w:val="00F915D1"/>
    <w:rsid w:val="00F9359C"/>
    <w:rsid w:val="00FB04E8"/>
    <w:rsid w:val="00FB112D"/>
    <w:rsid w:val="00FB375D"/>
    <w:rsid w:val="00FB52B0"/>
    <w:rsid w:val="00FB5322"/>
    <w:rsid w:val="00FB569F"/>
    <w:rsid w:val="00FB5D07"/>
    <w:rsid w:val="00FC07CE"/>
    <w:rsid w:val="00FC4D69"/>
    <w:rsid w:val="00FC7F39"/>
    <w:rsid w:val="00FD57B2"/>
    <w:rsid w:val="00FD74EB"/>
    <w:rsid w:val="00FD7C8B"/>
    <w:rsid w:val="00FE0278"/>
    <w:rsid w:val="00FE0709"/>
    <w:rsid w:val="00FE1934"/>
    <w:rsid w:val="00FE215A"/>
    <w:rsid w:val="00FE4E2D"/>
    <w:rsid w:val="00FE76FB"/>
    <w:rsid w:val="00FE7E4B"/>
    <w:rsid w:val="00FF053B"/>
    <w:rsid w:val="00FF067B"/>
    <w:rsid w:val="00FF0B7F"/>
    <w:rsid w:val="00FF0F70"/>
    <w:rsid w:val="00FF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4F5979E"/>
  <w15:docId w15:val="{97855DC3-415F-47BD-B257-9D7ADD6A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6B9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DC6A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805D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5D2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91B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91B54"/>
  </w:style>
  <w:style w:type="paragraph" w:styleId="a8">
    <w:name w:val="footer"/>
    <w:basedOn w:val="a"/>
    <w:link w:val="a9"/>
    <w:uiPriority w:val="99"/>
    <w:unhideWhenUsed/>
    <w:rsid w:val="00191B5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91B54"/>
  </w:style>
  <w:style w:type="paragraph" w:styleId="HTML">
    <w:name w:val="HTML Preformatted"/>
    <w:basedOn w:val="a"/>
    <w:link w:val="HTML0"/>
    <w:uiPriority w:val="99"/>
    <w:semiHidden/>
    <w:unhideWhenUsed/>
    <w:rsid w:val="00CD47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CD479D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046351"/>
    <w:rPr>
      <w:i/>
      <w:iCs/>
    </w:rPr>
  </w:style>
  <w:style w:type="character" w:customStyle="1" w:styleId="highlight">
    <w:name w:val="highlight"/>
    <w:basedOn w:val="a0"/>
    <w:rsid w:val="001E2C80"/>
  </w:style>
  <w:style w:type="character" w:styleId="ab">
    <w:name w:val="annotation reference"/>
    <w:basedOn w:val="a0"/>
    <w:uiPriority w:val="99"/>
    <w:semiHidden/>
    <w:unhideWhenUsed/>
    <w:rsid w:val="003B5BF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B5BF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B5BFD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B5BF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B5BFD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124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A6CCC-6098-4B43-A58C-0921D05C85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402B82-ECDE-48A4-BA89-D6160E46C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8itakyo003_user</dc:creator>
  <cp:lastModifiedBy>2018itakyo003_user</cp:lastModifiedBy>
  <cp:revision>2</cp:revision>
  <cp:lastPrinted>2014-03-06T07:38:00Z</cp:lastPrinted>
  <dcterms:created xsi:type="dcterms:W3CDTF">2019-09-13T02:51:00Z</dcterms:created>
  <dcterms:modified xsi:type="dcterms:W3CDTF">2019-09-1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xgTHKkCS8uU</vt:lpwstr>
  </property>
</Properties>
</file>